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B1F05E" w14:textId="44999B8D" w:rsidR="00BF6C1E" w:rsidRPr="00543E6C" w:rsidRDefault="00BF6C1E" w:rsidP="00181DD5">
      <w:pPr>
        <w:ind w:firstLineChars="0" w:firstLine="0"/>
        <w:jc w:val="center"/>
        <w:rPr>
          <w:rFonts w:cs="Times New Roman"/>
          <w:b/>
          <w:noProof/>
        </w:rPr>
      </w:pPr>
      <w:r>
        <w:rPr>
          <w:rFonts w:cs="Times New Roman"/>
          <w:b/>
          <w:noProof/>
        </w:rPr>
        <w:t xml:space="preserve">Table </w:t>
      </w:r>
      <w:r w:rsidR="000426FB">
        <w:rPr>
          <w:rFonts w:cs="Times New Roman" w:hint="eastAsia"/>
          <w:b/>
          <w:noProof/>
        </w:rPr>
        <w:t>S</w:t>
      </w:r>
      <w:r w:rsidR="0030746A">
        <w:rPr>
          <w:rFonts w:cs="Times New Roman" w:hint="eastAsia"/>
          <w:b/>
          <w:noProof/>
        </w:rPr>
        <w:t>7</w:t>
      </w:r>
      <w:r>
        <w:rPr>
          <w:rFonts w:cs="Times New Roman"/>
          <w:b/>
          <w:noProof/>
        </w:rPr>
        <w:t xml:space="preserve">. </w:t>
      </w:r>
      <w:r w:rsidR="0043543C">
        <w:rPr>
          <w:rFonts w:cs="Times New Roman"/>
          <w:noProof/>
        </w:rPr>
        <w:t>DMGs that were selected under strict conditions</w:t>
      </w:r>
      <w:bookmarkStart w:id="0" w:name="_GoBack"/>
      <w:bookmarkEnd w:id="0"/>
      <w:r>
        <w:rPr>
          <w:rFonts w:cs="Times New Roman"/>
          <w:noProof/>
        </w:rPr>
        <w:t>.</w:t>
      </w:r>
    </w:p>
    <w:tbl>
      <w:tblPr>
        <w:tblStyle w:val="6"/>
        <w:tblW w:w="9214" w:type="dxa"/>
        <w:jc w:val="center"/>
        <w:tblLook w:val="04A0" w:firstRow="1" w:lastRow="0" w:firstColumn="1" w:lastColumn="0" w:noHBand="0" w:noVBand="1"/>
      </w:tblPr>
      <w:tblGrid>
        <w:gridCol w:w="2567"/>
        <w:gridCol w:w="1402"/>
        <w:gridCol w:w="5245"/>
      </w:tblGrid>
      <w:tr w:rsidR="00BF6C1E" w:rsidRPr="004447F2" w14:paraId="163552F4" w14:textId="77777777" w:rsidTr="000812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255F25AF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E3574C1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73CCE335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cription</w:t>
            </w:r>
          </w:p>
        </w:tc>
      </w:tr>
      <w:tr w:rsidR="00BF6C1E" w:rsidRPr="004447F2" w14:paraId="11C43652" w14:textId="77777777" w:rsidTr="0008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16BC274C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18039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B3C3B1E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7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60B4C3B1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one morphogenetic protein 7 precursor</w:t>
            </w:r>
          </w:p>
        </w:tc>
      </w:tr>
      <w:tr w:rsidR="00BF6C1E" w:rsidRPr="004447F2" w14:paraId="214B8E08" w14:textId="77777777" w:rsidTr="00081259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2F64932D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1716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06EDF58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R1B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787AFD12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one morphogenetic protein receptor type 1B</w:t>
            </w:r>
          </w:p>
        </w:tc>
      </w:tr>
      <w:tr w:rsidR="00BF6C1E" w:rsidRPr="004447F2" w14:paraId="247DF24A" w14:textId="77777777" w:rsidTr="0008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6A94915C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0288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099690F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78606134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enin (cadherin-associated protein), beta 1</w:t>
            </w:r>
          </w:p>
        </w:tc>
      </w:tr>
      <w:tr w:rsidR="00BF6C1E" w:rsidRPr="004447F2" w14:paraId="66A5C1E9" w14:textId="77777777" w:rsidTr="00081259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0EC4D807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0494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0A04189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G1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0EFEF911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khead box G1</w:t>
            </w:r>
          </w:p>
        </w:tc>
      </w:tr>
      <w:tr w:rsidR="00BF6C1E" w:rsidRPr="004447F2" w14:paraId="3EE0F202" w14:textId="77777777" w:rsidTr="0008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000D0574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1074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E96E5A5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O3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DF4AEC1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orkhead box O3 </w:t>
            </w:r>
          </w:p>
        </w:tc>
      </w:tr>
      <w:tr w:rsidR="00BF6C1E" w:rsidRPr="004447F2" w14:paraId="03266A9F" w14:textId="77777777" w:rsidTr="00081259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56B0FA76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0434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5E85627F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SH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3E2095FA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llicle-stimulating hormone receptor precursor</w:t>
            </w:r>
          </w:p>
        </w:tc>
      </w:tr>
      <w:tr w:rsidR="00BF6C1E" w:rsidRPr="004447F2" w14:paraId="20757C49" w14:textId="77777777" w:rsidTr="0008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73D4FE38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08119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D29ADD8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ST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52FF1FD8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llistatin</w:t>
            </w:r>
          </w:p>
        </w:tc>
      </w:tr>
      <w:tr w:rsidR="00BF6C1E" w:rsidRPr="004447F2" w14:paraId="3465B2FE" w14:textId="77777777" w:rsidTr="00081259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562DB5B0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0647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2A0117B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RB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1CB6EC7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lycine receptor beta </w:t>
            </w:r>
          </w:p>
        </w:tc>
      </w:tr>
      <w:tr w:rsidR="00BF6C1E" w:rsidRPr="004447F2" w14:paraId="2426A47B" w14:textId="77777777" w:rsidTr="0008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3C9086ED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1747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F9504F9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HBA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62EC73E3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hibin beta A subunit</w:t>
            </w:r>
          </w:p>
        </w:tc>
      </w:tr>
      <w:tr w:rsidR="00BF6C1E" w:rsidRPr="004447F2" w14:paraId="08402410" w14:textId="77777777" w:rsidTr="00081259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7980D46D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1747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5E626051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UP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7F15F40A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unction plakoglobin</w:t>
            </w:r>
          </w:p>
        </w:tc>
      </w:tr>
      <w:tr w:rsidR="00BF6C1E" w:rsidRPr="004447F2" w14:paraId="3B57D0EC" w14:textId="77777777" w:rsidTr="0008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1FB43A2E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0106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028AB4F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1340E32C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endothelial growth factor receptor 2 precursor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BF6C1E" w:rsidRPr="004447F2" w14:paraId="7B39E93F" w14:textId="77777777" w:rsidTr="00081259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32F6C195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00078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F6D2E6C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T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5A9AAF0A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-kit Hardy-Zuckerman 4 feline sarcoma viral oncogene homolog precursor</w:t>
            </w:r>
          </w:p>
        </w:tc>
      </w:tr>
      <w:tr w:rsidR="00BF6C1E" w:rsidRPr="004447F2" w14:paraId="7DA82960" w14:textId="77777777" w:rsidTr="0008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77B61530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0445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F57C3A8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HCG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04F9C932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tropin-choriogonadotropic hormone receptor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BF6C1E" w:rsidRPr="004447F2" w14:paraId="4436682B" w14:textId="77777777" w:rsidTr="00081259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37483A24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01979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8EB5111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3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2691D8C9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itric oxide synthase 3 </w:t>
            </w:r>
          </w:p>
        </w:tc>
      </w:tr>
      <w:tr w:rsidR="00BF6C1E" w:rsidRPr="004447F2" w14:paraId="60D03F5F" w14:textId="77777777" w:rsidTr="0008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76470898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2045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E219A4B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3A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0A28F874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diesterase 3A</w:t>
            </w:r>
          </w:p>
        </w:tc>
      </w:tr>
      <w:tr w:rsidR="00BF6C1E" w:rsidRPr="004447F2" w14:paraId="624B8124" w14:textId="77777777" w:rsidTr="00081259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301C196C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1601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1080C04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5A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6CC1CFBD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hosphodiesterase 5A </w:t>
            </w:r>
          </w:p>
        </w:tc>
      </w:tr>
      <w:tr w:rsidR="00BF6C1E" w:rsidRPr="004447F2" w14:paraId="036382E2" w14:textId="77777777" w:rsidTr="0008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05A6291C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1907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5283C148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RA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239AC425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latelet derived growth factor receptor alpha </w:t>
            </w:r>
          </w:p>
        </w:tc>
      </w:tr>
      <w:tr w:rsidR="00BF6C1E" w:rsidRPr="004447F2" w14:paraId="4674DF39" w14:textId="77777777" w:rsidTr="00081259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1BA0B780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0489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7FAC6118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S6KA2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1315CD62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ibosomal protein S6 kinase A2 </w:t>
            </w:r>
          </w:p>
        </w:tc>
      </w:tr>
      <w:tr w:rsidR="00BF6C1E" w:rsidRPr="004447F2" w14:paraId="2D2B5C86" w14:textId="77777777" w:rsidTr="0008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0CA47782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0482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C897BFD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61665081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uin 1</w:t>
            </w:r>
          </w:p>
        </w:tc>
      </w:tr>
      <w:tr w:rsidR="00BF6C1E" w:rsidRPr="004447F2" w14:paraId="456EA075" w14:textId="77777777" w:rsidTr="00081259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73895D97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1896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77D84CAF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5B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002C5E4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ignal transducer and activator of transcription 5B </w:t>
            </w:r>
          </w:p>
        </w:tc>
      </w:tr>
      <w:tr w:rsidR="00BF6C1E" w:rsidRPr="004447F2" w14:paraId="1B2D7171" w14:textId="77777777" w:rsidTr="0008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400E802C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1158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757DF65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2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5121DD23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ransforming growth factor beta 2 </w:t>
            </w:r>
          </w:p>
        </w:tc>
      </w:tr>
      <w:tr w:rsidR="00BF6C1E" w:rsidRPr="004447F2" w14:paraId="58936FDA" w14:textId="77777777" w:rsidTr="00081259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3965BAD7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0205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EBDAC31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3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1D837E5D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ransforming growth factor beta 3 </w:t>
            </w:r>
          </w:p>
        </w:tc>
      </w:tr>
      <w:tr w:rsidR="00BF6C1E" w:rsidRPr="004447F2" w14:paraId="19313BDF" w14:textId="77777777" w:rsidTr="0008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2B36F5A2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0288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767A0FDB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H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3BF33C1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hyroid stimulating hormone receptor </w:t>
            </w:r>
          </w:p>
        </w:tc>
      </w:tr>
      <w:tr w:rsidR="00BF6C1E" w:rsidRPr="004447F2" w14:paraId="18CA7DC6" w14:textId="77777777" w:rsidTr="00081259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10D29BCD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1" w:name="OLE_LINK1"/>
            <w:bookmarkStart w:id="2" w:name="OLE_LINK2"/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00130</w:t>
            </w:r>
            <w:bookmarkEnd w:id="1"/>
            <w:bookmarkEnd w:id="2"/>
          </w:p>
        </w:tc>
        <w:tc>
          <w:tcPr>
            <w:tcW w:w="1402" w:type="dxa"/>
            <w:shd w:val="clear" w:color="auto" w:fill="auto"/>
            <w:noWrap/>
            <w:hideMark/>
          </w:tcPr>
          <w:p w14:paraId="7AAFCD61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3" w:name="OLE_LINK4"/>
            <w:bookmarkStart w:id="4" w:name="OLE_LINK5"/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Novel gene</w:t>
            </w:r>
            <w:bookmarkEnd w:id="3"/>
            <w:bookmarkEnd w:id="4"/>
          </w:p>
        </w:tc>
        <w:tc>
          <w:tcPr>
            <w:tcW w:w="5245" w:type="dxa"/>
            <w:shd w:val="clear" w:color="auto" w:fill="auto"/>
            <w:noWrap/>
            <w:hideMark/>
          </w:tcPr>
          <w:p w14:paraId="4566EE23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Novel gene</w:t>
            </w:r>
          </w:p>
        </w:tc>
      </w:tr>
      <w:tr w:rsidR="00BF6C1E" w:rsidRPr="004447F2" w14:paraId="79115FF8" w14:textId="77777777" w:rsidTr="0008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2B47CC3A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5" w:name="OLE_LINK3"/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01262</w:t>
            </w:r>
            <w:bookmarkEnd w:id="5"/>
          </w:p>
        </w:tc>
        <w:tc>
          <w:tcPr>
            <w:tcW w:w="1402" w:type="dxa"/>
            <w:shd w:val="clear" w:color="auto" w:fill="auto"/>
            <w:noWrap/>
            <w:hideMark/>
          </w:tcPr>
          <w:p w14:paraId="7C72A8DB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6" w:name="OLE_LINK6"/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Novel gene</w:t>
            </w:r>
            <w:bookmarkEnd w:id="6"/>
          </w:p>
        </w:tc>
        <w:tc>
          <w:tcPr>
            <w:tcW w:w="5245" w:type="dxa"/>
            <w:shd w:val="clear" w:color="auto" w:fill="auto"/>
            <w:noWrap/>
            <w:hideMark/>
          </w:tcPr>
          <w:p w14:paraId="55C4C6F4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72E6">
              <w:rPr>
                <w:rFonts w:ascii="等线" w:eastAsia="等线" w:hAnsi="等线" w:cs="宋体"/>
                <w:color w:val="000000"/>
                <w:kern w:val="0"/>
                <w:sz w:val="22"/>
              </w:rPr>
              <w:t>BCL2L1 (NCBI gene 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cord; description: BCL2-like 1</w:t>
            </w:r>
            <w:r w:rsidRPr="002272E6">
              <w:rPr>
                <w:rFonts w:ascii="等线" w:eastAsia="等线" w:hAnsi="等线" w:cs="宋体"/>
                <w:color w:val="000000"/>
                <w:kern w:val="0"/>
                <w:sz w:val="22"/>
              </w:rPr>
              <w:t>)</w:t>
            </w:r>
          </w:p>
        </w:tc>
      </w:tr>
      <w:tr w:rsidR="00BF6C1E" w:rsidRPr="004447F2" w14:paraId="3A57FCCC" w14:textId="77777777" w:rsidTr="00081259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2A9BAB6D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0833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10C31AA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Novel gene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3BDA2205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72E6">
              <w:rPr>
                <w:rFonts w:ascii="等线" w:eastAsia="等线" w:hAnsi="等线" w:cs="宋体"/>
                <w:color w:val="000000"/>
                <w:kern w:val="0"/>
                <w:sz w:val="22"/>
              </w:rPr>
              <w:t>VEGFA (NCBI gene record; description: vascu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lar endothelial growth factor A</w:t>
            </w:r>
            <w:r w:rsidRPr="002272E6">
              <w:rPr>
                <w:rFonts w:ascii="等线" w:eastAsia="等线" w:hAnsi="等线" w:cs="宋体"/>
                <w:color w:val="000000"/>
                <w:kern w:val="0"/>
                <w:sz w:val="22"/>
              </w:rPr>
              <w:t>)</w:t>
            </w:r>
          </w:p>
        </w:tc>
      </w:tr>
      <w:tr w:rsidR="00BF6C1E" w:rsidRPr="004447F2" w14:paraId="56D175DF" w14:textId="77777777" w:rsidTr="0008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5C89F5ED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7" w:name="OLE_LINK7"/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19122</w:t>
            </w:r>
            <w:bookmarkEnd w:id="7"/>
          </w:p>
        </w:tc>
        <w:tc>
          <w:tcPr>
            <w:tcW w:w="1402" w:type="dxa"/>
            <w:shd w:val="clear" w:color="auto" w:fill="auto"/>
            <w:noWrap/>
            <w:hideMark/>
          </w:tcPr>
          <w:p w14:paraId="33AC5A71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Novel gene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7616769E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Novel gene</w:t>
            </w:r>
          </w:p>
        </w:tc>
      </w:tr>
      <w:tr w:rsidR="00BF6C1E" w:rsidRPr="004447F2" w14:paraId="01EA94B3" w14:textId="77777777" w:rsidTr="00081259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hideMark/>
          </w:tcPr>
          <w:p w14:paraId="3CA3CA32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8" w:name="_Hlk478626885"/>
            <w:r w:rsidRPr="004447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OARG00000020129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7290C65D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Novel gene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3716D4B2" w14:textId="77777777" w:rsidR="00BF6C1E" w:rsidRPr="004447F2" w:rsidRDefault="00BF6C1E" w:rsidP="0008125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Novel gene</w:t>
            </w:r>
          </w:p>
        </w:tc>
      </w:tr>
      <w:bookmarkEnd w:id="8"/>
    </w:tbl>
    <w:p w14:paraId="1F5736F3" w14:textId="77777777" w:rsidR="00BF6C1E" w:rsidRPr="00CB5146" w:rsidRDefault="00BF6C1E" w:rsidP="00BF6C1E">
      <w:pPr>
        <w:ind w:firstLineChars="0" w:firstLine="0"/>
      </w:pPr>
    </w:p>
    <w:p w14:paraId="2557D8F7" w14:textId="77777777" w:rsidR="002C631F" w:rsidRDefault="002C631F">
      <w:pPr>
        <w:ind w:firstLine="480"/>
      </w:pPr>
    </w:p>
    <w:sectPr w:rsidR="002C631F" w:rsidSect="00BF6C1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1D422B" w14:textId="77777777" w:rsidR="00467AD4" w:rsidRDefault="00467AD4" w:rsidP="00467AD4">
      <w:pPr>
        <w:spacing w:line="240" w:lineRule="auto"/>
        <w:ind w:firstLine="480"/>
      </w:pPr>
      <w:r>
        <w:separator/>
      </w:r>
    </w:p>
  </w:endnote>
  <w:endnote w:type="continuationSeparator" w:id="0">
    <w:p w14:paraId="35CB0408" w14:textId="77777777" w:rsidR="00467AD4" w:rsidRDefault="00467AD4" w:rsidP="00467AD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BF4D6D" w14:textId="77777777" w:rsidR="00467AD4" w:rsidRDefault="00467AD4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C4BBA6" w14:textId="77777777" w:rsidR="00467AD4" w:rsidRDefault="00467AD4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A2BD02" w14:textId="77777777" w:rsidR="00467AD4" w:rsidRDefault="00467AD4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6E9FF8" w14:textId="77777777" w:rsidR="00467AD4" w:rsidRDefault="00467AD4" w:rsidP="00467AD4">
      <w:pPr>
        <w:spacing w:line="240" w:lineRule="auto"/>
        <w:ind w:firstLine="480"/>
      </w:pPr>
      <w:r>
        <w:separator/>
      </w:r>
    </w:p>
  </w:footnote>
  <w:footnote w:type="continuationSeparator" w:id="0">
    <w:p w14:paraId="06063CBA" w14:textId="77777777" w:rsidR="00467AD4" w:rsidRDefault="00467AD4" w:rsidP="00467AD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D0CECE" w14:textId="77777777" w:rsidR="00467AD4" w:rsidRDefault="00467AD4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9FE8B1" w14:textId="77777777" w:rsidR="00467AD4" w:rsidRDefault="00467AD4" w:rsidP="00BF6C1E">
    <w:pPr>
      <w:pStyle w:val="a5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38BBF6" w14:textId="77777777" w:rsidR="00467AD4" w:rsidRDefault="00467AD4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7F2"/>
    <w:rsid w:val="000426FB"/>
    <w:rsid w:val="000D7006"/>
    <w:rsid w:val="00127982"/>
    <w:rsid w:val="00143FDC"/>
    <w:rsid w:val="00181DD5"/>
    <w:rsid w:val="002217FA"/>
    <w:rsid w:val="002272E6"/>
    <w:rsid w:val="002B52BC"/>
    <w:rsid w:val="002C631F"/>
    <w:rsid w:val="0030746A"/>
    <w:rsid w:val="003174A8"/>
    <w:rsid w:val="0043543C"/>
    <w:rsid w:val="004447F2"/>
    <w:rsid w:val="00446637"/>
    <w:rsid w:val="00467AD4"/>
    <w:rsid w:val="00A0034F"/>
    <w:rsid w:val="00A8248F"/>
    <w:rsid w:val="00BF6C1E"/>
    <w:rsid w:val="00C47DE1"/>
    <w:rsid w:val="00D6796F"/>
    <w:rsid w:val="00E31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1A42FEC"/>
  <w15:chartTrackingRefBased/>
  <w15:docId w15:val="{DB6212E6-0B61-4210-A087-B128B7E6C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BF6C1E"/>
    <w:pPr>
      <w:widowControl w:val="0"/>
      <w:spacing w:line="400" w:lineRule="exact"/>
      <w:ind w:firstLineChars="200" w:firstLine="20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D6796F"/>
    <w:pPr>
      <w:keepNext/>
      <w:keepLines/>
      <w:spacing w:line="720" w:lineRule="auto"/>
      <w:ind w:firstLineChars="0" w:firstLine="0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43FDC"/>
    <w:pPr>
      <w:keepNext/>
      <w:keepLines/>
      <w:spacing w:line="415" w:lineRule="auto"/>
      <w:ind w:firstLineChars="0" w:firstLine="0"/>
      <w:outlineLvl w:val="1"/>
    </w:pPr>
    <w:rPr>
      <w:rFonts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796F"/>
    <w:rPr>
      <w:rFonts w:ascii="Times New Roman" w:hAnsi="Times New Roman"/>
      <w:b/>
      <w:bCs/>
      <w:kern w:val="44"/>
      <w:sz w:val="30"/>
      <w:szCs w:val="44"/>
    </w:rPr>
  </w:style>
  <w:style w:type="paragraph" w:styleId="a3">
    <w:name w:val="Title"/>
    <w:basedOn w:val="a"/>
    <w:next w:val="a"/>
    <w:link w:val="a4"/>
    <w:uiPriority w:val="10"/>
    <w:qFormat/>
    <w:rsid w:val="00A0034F"/>
    <w:pPr>
      <w:spacing w:before="240" w:after="240"/>
      <w:ind w:firstLineChars="0" w:firstLine="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A0034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143FDC"/>
    <w:rPr>
      <w:rFonts w:ascii="Times New Roman" w:hAnsi="Times New Roman" w:cstheme="majorBidi"/>
      <w:b/>
      <w:bCs/>
      <w:sz w:val="28"/>
      <w:szCs w:val="32"/>
    </w:rPr>
  </w:style>
  <w:style w:type="table" w:styleId="6">
    <w:name w:val="List Table 6 Colorful"/>
    <w:basedOn w:val="a1"/>
    <w:uiPriority w:val="51"/>
    <w:rsid w:val="004447F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header"/>
    <w:basedOn w:val="a"/>
    <w:link w:val="a6"/>
    <w:uiPriority w:val="99"/>
    <w:unhideWhenUsed/>
    <w:rsid w:val="00467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67AD4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67A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67AD4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73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80090-2A61-4ADA-86D6-00EFBEB18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zhe li</dc:creator>
  <cp:keywords/>
  <dc:description/>
  <cp:lastModifiedBy>fengzhe li</cp:lastModifiedBy>
  <cp:revision>14</cp:revision>
  <dcterms:created xsi:type="dcterms:W3CDTF">2017-03-27T12:55:00Z</dcterms:created>
  <dcterms:modified xsi:type="dcterms:W3CDTF">2017-06-16T12:43:00Z</dcterms:modified>
</cp:coreProperties>
</file>